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sz w:val="22"/>
          <w:szCs w:val="24"/>
        </w:rPr>
        <w:t>Univariate and multivariate Cox regression analyses of the prognostic signature and clinical features related to OS in HCC patient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0500" w:type="dxa"/>
        <w:tblInd w:w="-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1680"/>
        <w:gridCol w:w="1656"/>
        <w:gridCol w:w="1584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vMerge w:val="restart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333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297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vMerge w:val="continue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13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age（≥60/&lt;60）</w:t>
            </w:r>
          </w:p>
        </w:tc>
        <w:tc>
          <w:tcPr>
            <w:tcW w:w="168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6576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41</w:t>
            </w:r>
          </w:p>
        </w:tc>
        <w:tc>
          <w:tcPr>
            <w:tcW w:w="158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523</w:t>
            </w:r>
          </w:p>
        </w:tc>
        <w:tc>
          <w:tcPr>
            <w:tcW w:w="139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gender(Male/Female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394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388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weight(64-189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892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736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vascular tumor cell(yes/no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373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812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AFP(≥300/&lt;300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633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748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Histologic grade(G3+G4/G1+G2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9132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867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Pathologic stage(III+IV/I+II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615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38</w:t>
            </w:r>
          </w:p>
        </w:tc>
        <w:tc>
          <w:tcPr>
            <w:tcW w:w="1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811</w:t>
            </w:r>
          </w:p>
        </w:tc>
        <w:tc>
          <w:tcPr>
            <w:tcW w:w="13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418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riskScore(high risk group/low risk group)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1724</w:t>
            </w:r>
          </w:p>
        </w:tc>
        <w:tc>
          <w:tcPr>
            <w:tcW w:w="165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51</w:t>
            </w:r>
          </w:p>
        </w:tc>
        <w:tc>
          <w:tcPr>
            <w:tcW w:w="15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0495</w:t>
            </w:r>
          </w:p>
        </w:tc>
        <w:tc>
          <w:tcPr>
            <w:tcW w:w="139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71</w:t>
            </w: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99"/>
    <w:rsid w:val="000643F0"/>
    <w:rsid w:val="00283D84"/>
    <w:rsid w:val="002874F5"/>
    <w:rsid w:val="002F0F53"/>
    <w:rsid w:val="003016E2"/>
    <w:rsid w:val="00325595"/>
    <w:rsid w:val="00336F22"/>
    <w:rsid w:val="00410052"/>
    <w:rsid w:val="0041676E"/>
    <w:rsid w:val="0044326D"/>
    <w:rsid w:val="0052193B"/>
    <w:rsid w:val="00543EFB"/>
    <w:rsid w:val="005E33B2"/>
    <w:rsid w:val="005F7ADF"/>
    <w:rsid w:val="008610C8"/>
    <w:rsid w:val="00A622FE"/>
    <w:rsid w:val="00AA0CD4"/>
    <w:rsid w:val="00B12232"/>
    <w:rsid w:val="00BA30A5"/>
    <w:rsid w:val="00BF16AD"/>
    <w:rsid w:val="00C6167F"/>
    <w:rsid w:val="00D33281"/>
    <w:rsid w:val="00D70364"/>
    <w:rsid w:val="00D84B68"/>
    <w:rsid w:val="00DF1399"/>
    <w:rsid w:val="00EA2CAC"/>
    <w:rsid w:val="2C6C2ED6"/>
    <w:rsid w:val="4887271C"/>
    <w:rsid w:val="6AD22152"/>
    <w:rsid w:val="722B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iPriority="0" w:name="HTML Typewriter"/>
    <w:lsdException w:uiPriority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36</Characters>
  <Lines>6</Lines>
  <Paragraphs>1</Paragraphs>
  <TotalTime>1</TotalTime>
  <ScaleCrop>false</ScaleCrop>
  <LinksUpToDate>false</LinksUpToDate>
  <CharactersWithSpaces>863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1:53:00Z</dcterms:created>
  <dc:creator>longjunyu992@outlook.com</dc:creator>
  <cp:lastModifiedBy>汤步富</cp:lastModifiedBy>
  <dcterms:modified xsi:type="dcterms:W3CDTF">2019-09-30T13:01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